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09B9F" w14:textId="77777777" w:rsidR="002C7789" w:rsidRPr="00635AED" w:rsidRDefault="002C7789" w:rsidP="002C7789">
      <w:pPr>
        <w:rPr>
          <w:rFonts w:cs="Times New Roman"/>
          <w:bCs/>
          <w:lang w:val="en-GB" w:eastAsia="it-IT"/>
        </w:rPr>
      </w:pPr>
      <w:r>
        <w:rPr>
          <w:b/>
          <w:bCs/>
          <w:iCs/>
          <w:lang w:val="en-GB" w:eastAsia="it-IT"/>
        </w:rPr>
        <w:t>Supplementary Table 1</w:t>
      </w:r>
      <w:r w:rsidRPr="00D524F6">
        <w:rPr>
          <w:rFonts w:cs="Times New Roman"/>
          <w:bCs/>
          <w:lang w:val="en-GB" w:eastAsia="it-IT"/>
        </w:rPr>
        <w:t xml:space="preserve"> Benzodiazepine and z-drug characteristics.</w:t>
      </w:r>
    </w:p>
    <w:tbl>
      <w:tblPr>
        <w:tblStyle w:val="Elencomedio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5562"/>
        <w:gridCol w:w="2367"/>
        <w:gridCol w:w="3044"/>
        <w:gridCol w:w="2022"/>
        <w:gridCol w:w="1282"/>
      </w:tblGrid>
      <w:tr w:rsidR="002C7789" w:rsidRPr="006F3F2B" w14:paraId="299783F4" w14:textId="77777777" w:rsidTr="00A74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EF1F4B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9055E5" w14:textId="77777777" w:rsidR="002C7789" w:rsidRPr="00635AED" w:rsidRDefault="002C7789" w:rsidP="00A74B19">
            <w:pPr>
              <w:ind w:left="17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  <w:r w:rsidRPr="00635AED">
              <w:rPr>
                <w:rFonts w:cs="Times New Roman"/>
                <w:b/>
                <w:color w:val="auto"/>
                <w:lang w:val="en-GB" w:eastAsia="it-IT"/>
              </w:rPr>
              <w:t>Total</w:t>
            </w:r>
          </w:p>
          <w:p w14:paraId="303BD6E8" w14:textId="77777777" w:rsidR="002C7789" w:rsidRPr="00635AED" w:rsidRDefault="002C7789" w:rsidP="00A74B19">
            <w:pPr>
              <w:ind w:left="17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  <w:r w:rsidRPr="00635AED">
              <w:rPr>
                <w:rFonts w:cs="Times New Roman"/>
                <w:b/>
                <w:color w:val="auto"/>
                <w:lang w:val="en-GB" w:eastAsia="it-IT"/>
              </w:rPr>
              <w:t>N = 355 (%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2B05C46" w14:textId="08E2B710" w:rsidR="002C7789" w:rsidRPr="00635AED" w:rsidRDefault="007F6FF2" w:rsidP="00A74B19">
            <w:pPr>
              <w:ind w:left="17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  <w:r>
              <w:rPr>
                <w:rFonts w:cs="Times New Roman"/>
                <w:b/>
                <w:color w:val="auto"/>
                <w:lang w:val="en-GB" w:eastAsia="it-IT"/>
              </w:rPr>
              <w:t>Men</w:t>
            </w:r>
          </w:p>
          <w:p w14:paraId="42D0A2AD" w14:textId="77777777" w:rsidR="002C7789" w:rsidRPr="00635AED" w:rsidRDefault="002C7789" w:rsidP="00A74B19">
            <w:pPr>
              <w:ind w:left="17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  <w:r w:rsidRPr="00635AED">
              <w:rPr>
                <w:rFonts w:cs="Times New Roman"/>
                <w:b/>
                <w:color w:val="auto"/>
                <w:lang w:val="en-GB" w:eastAsia="it-IT"/>
              </w:rPr>
              <w:t>N = 203 (%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FD97FF" w14:textId="610A4002" w:rsidR="002C7789" w:rsidRPr="00635AED" w:rsidRDefault="007F6FF2" w:rsidP="00A74B19">
            <w:pPr>
              <w:ind w:left="17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  <w:r>
              <w:rPr>
                <w:rFonts w:cs="Times New Roman"/>
                <w:b/>
                <w:color w:val="auto"/>
                <w:lang w:val="en-GB" w:eastAsia="it-IT"/>
              </w:rPr>
              <w:t>Women</w:t>
            </w:r>
          </w:p>
          <w:p w14:paraId="13BCF79E" w14:textId="77777777" w:rsidR="002C7789" w:rsidRPr="00635AED" w:rsidRDefault="002C7789" w:rsidP="00A74B19">
            <w:pPr>
              <w:ind w:left="17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  <w:r w:rsidRPr="00635AED">
              <w:rPr>
                <w:rFonts w:cs="Times New Roman"/>
                <w:b/>
                <w:color w:val="auto"/>
                <w:lang w:val="en-GB" w:eastAsia="it-IT"/>
              </w:rPr>
              <w:t>N = 152 (%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74240A" w14:textId="77777777" w:rsidR="002C7789" w:rsidRPr="00600DF6" w:rsidRDefault="002C7789" w:rsidP="00A74B19">
            <w:pPr>
              <w:ind w:left="17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i/>
                <w:color w:val="auto"/>
                <w:lang w:val="en-GB" w:eastAsia="it-IT"/>
              </w:rPr>
            </w:pPr>
            <w:r w:rsidRPr="00600DF6">
              <w:rPr>
                <w:rFonts w:cs="Times New Roman"/>
                <w:b/>
                <w:i/>
                <w:color w:val="auto"/>
                <w:lang w:val="en-GB" w:eastAsia="it-IT"/>
              </w:rPr>
              <w:t>p-value</w:t>
            </w:r>
          </w:p>
        </w:tc>
      </w:tr>
      <w:tr w:rsidR="002C7789" w:rsidRPr="006F3F2B" w14:paraId="0E56ED14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4ADE5D5" w14:textId="77777777" w:rsidR="002C7789" w:rsidRPr="00635AED" w:rsidRDefault="002C7789" w:rsidP="00A74B19">
            <w:pPr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Only one BZD</w:t>
            </w:r>
            <w:r>
              <w:rPr>
                <w:rFonts w:cs="Times New Roman"/>
                <w:color w:val="auto"/>
                <w:lang w:val="en-GB" w:eastAsia="it-IT"/>
              </w:rPr>
              <w:t xml:space="preserve"> (n=257)</w:t>
            </w:r>
          </w:p>
        </w:tc>
      </w:tr>
      <w:tr w:rsidR="002C7789" w:rsidRPr="00635AED" w14:paraId="1D9300DF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D1E3CB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Diazepam equivalents (mg/</w:t>
            </w:r>
            <w:r>
              <w:rPr>
                <w:rFonts w:cs="Times New Roman"/>
                <w:b w:val="0"/>
                <w:color w:val="auto"/>
                <w:lang w:val="en-GB" w:eastAsia="it-IT"/>
              </w:rPr>
              <w:t>day</w:t>
            </w: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), median (IQR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1CC02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50 (100-500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C0591F6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50 (125-500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BD3766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50 (100-50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03244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169</w:t>
            </w:r>
          </w:p>
        </w:tc>
      </w:tr>
      <w:tr w:rsidR="002C7789" w:rsidRPr="00635AED" w14:paraId="56229686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B953F62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Months of abuse</w:t>
            </w:r>
            <w:r>
              <w:rPr>
                <w:rFonts w:cs="Times New Roman"/>
                <w:b w:val="0"/>
                <w:color w:val="auto"/>
                <w:lang w:val="en-GB" w:eastAsia="it-IT"/>
              </w:rPr>
              <w:t>,</w:t>
            </w: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 xml:space="preserve"> median (IQR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AD5A50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4 (12-72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6E5C0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4 (10-60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CD050E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4 (12-96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47D0D0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447</w:t>
            </w:r>
          </w:p>
        </w:tc>
      </w:tr>
      <w:tr w:rsidR="002C7789" w:rsidRPr="00635AED" w14:paraId="70421A1A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F58027" w14:textId="77777777" w:rsidR="002C7789" w:rsidRPr="00635AED" w:rsidRDefault="002C7789" w:rsidP="00A74B19">
            <w:pPr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Two BZD</w:t>
            </w:r>
            <w:r>
              <w:rPr>
                <w:rFonts w:cs="Times New Roman"/>
                <w:color w:val="auto"/>
                <w:lang w:val="en-GB" w:eastAsia="it-IT"/>
              </w:rPr>
              <w:t xml:space="preserve"> (n=52)</w:t>
            </w:r>
          </w:p>
        </w:tc>
      </w:tr>
      <w:tr w:rsidR="002C7789" w:rsidRPr="00635AED" w14:paraId="25BDD069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F051A8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Diazepam equivalents (mg/</w:t>
            </w:r>
            <w:r>
              <w:rPr>
                <w:rFonts w:cs="Times New Roman"/>
                <w:b w:val="0"/>
                <w:color w:val="auto"/>
                <w:lang w:val="en-GB" w:eastAsia="it-IT"/>
              </w:rPr>
              <w:t>day</w:t>
            </w: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), median (IQR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795766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00 (130-530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1AB4D3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15 (156.25-779.5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97FB8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00 (125-53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298A9FB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602</w:t>
            </w:r>
          </w:p>
        </w:tc>
      </w:tr>
      <w:tr w:rsidR="002C7789" w:rsidRPr="00635AED" w14:paraId="3648AD4C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DF117E5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>
              <w:rPr>
                <w:rFonts w:cs="Times New Roman"/>
                <w:b w:val="0"/>
                <w:color w:val="auto"/>
                <w:lang w:val="en-GB" w:eastAsia="it-IT"/>
              </w:rPr>
              <w:t>Months of abuse,</w:t>
            </w: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 xml:space="preserve"> median (IQR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2E9E89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4 (12-48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84A871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4 (12-48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43EB32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4 (12-48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46B5FD7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882</w:t>
            </w:r>
          </w:p>
        </w:tc>
      </w:tr>
      <w:tr w:rsidR="002C7789" w:rsidRPr="00635AED" w14:paraId="64BA9758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2D0F8F" w14:textId="77777777" w:rsidR="002C7789" w:rsidRPr="00635AED" w:rsidRDefault="002C7789" w:rsidP="00A74B19">
            <w:pPr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Three BZD</w:t>
            </w:r>
            <w:r>
              <w:rPr>
                <w:rFonts w:cs="Times New Roman"/>
                <w:color w:val="auto"/>
                <w:lang w:val="en-GB" w:eastAsia="it-IT"/>
              </w:rPr>
              <w:t xml:space="preserve"> (n=21)</w:t>
            </w:r>
          </w:p>
        </w:tc>
      </w:tr>
      <w:tr w:rsidR="002C7789" w:rsidRPr="00635AED" w14:paraId="536E5CFD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4D0639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Diazepam equivalents (mg/</w:t>
            </w:r>
            <w:r>
              <w:rPr>
                <w:rFonts w:cs="Times New Roman"/>
                <w:b w:val="0"/>
                <w:color w:val="auto"/>
                <w:lang w:val="en-GB" w:eastAsia="it-IT"/>
              </w:rPr>
              <w:t>day</w:t>
            </w: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), median (IQR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F4B131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631.25 (500-800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3E81A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622.5 (420-685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002613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768 (500-97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C19B4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482</w:t>
            </w:r>
          </w:p>
        </w:tc>
      </w:tr>
      <w:tr w:rsidR="002C7789" w:rsidRPr="00635AED" w14:paraId="614C3DEC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F23538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Months of abuse</w:t>
            </w:r>
            <w:r>
              <w:rPr>
                <w:rFonts w:cs="Times New Roman"/>
                <w:b w:val="0"/>
                <w:color w:val="auto"/>
                <w:lang w:val="en-GB" w:eastAsia="it-IT"/>
              </w:rPr>
              <w:t>,</w:t>
            </w: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 xml:space="preserve"> median (IQR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F080FC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6 (12-84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90FCA5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60 (24-84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390927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2 (10-78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20F462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279</w:t>
            </w:r>
          </w:p>
        </w:tc>
      </w:tr>
      <w:tr w:rsidR="002C7789" w:rsidRPr="00635AED" w14:paraId="5902A78B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4F07D45" w14:textId="77777777" w:rsidR="002C7789" w:rsidRPr="00635AED" w:rsidRDefault="002C7789" w:rsidP="00A74B19">
            <w:pPr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Only one ZD</w:t>
            </w:r>
            <w:r>
              <w:rPr>
                <w:rFonts w:cs="Times New Roman"/>
                <w:color w:val="auto"/>
                <w:lang w:val="en-GB" w:eastAsia="it-IT"/>
              </w:rPr>
              <w:t xml:space="preserve"> (n=12)</w:t>
            </w:r>
          </w:p>
        </w:tc>
      </w:tr>
      <w:tr w:rsidR="002C7789" w:rsidRPr="00635AED" w14:paraId="50692C03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5E2536A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Diazepam equivalents (mg/</w:t>
            </w:r>
            <w:r>
              <w:rPr>
                <w:rFonts w:cs="Times New Roman"/>
                <w:b w:val="0"/>
                <w:color w:val="auto"/>
                <w:lang w:val="en-GB" w:eastAsia="it-IT"/>
              </w:rPr>
              <w:t>day</w:t>
            </w: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), median (IQR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A6F421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50 (50-300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DF08209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00 (200-375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B96A42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00 (45-15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2E61C2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102</w:t>
            </w:r>
          </w:p>
        </w:tc>
      </w:tr>
      <w:tr w:rsidR="002C7789" w:rsidRPr="00635AED" w14:paraId="4CF636FE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CA5570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Months of abuse, median (IQR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3CAE8A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2 (6-54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100998E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8 (7.5-89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0FC9FB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0 (6-23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C4838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670</w:t>
            </w:r>
          </w:p>
        </w:tc>
      </w:tr>
      <w:tr w:rsidR="002C7789" w:rsidRPr="007F6FF2" w14:paraId="0AF015E3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A89886" w14:textId="77777777" w:rsidR="002C7789" w:rsidRPr="00635AED" w:rsidRDefault="002C7789" w:rsidP="00A74B19">
            <w:pPr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BZD and ZD association</w:t>
            </w:r>
            <w:r>
              <w:rPr>
                <w:rFonts w:cs="Times New Roman"/>
                <w:color w:val="auto"/>
                <w:lang w:val="en-GB" w:eastAsia="it-IT"/>
              </w:rPr>
              <w:t xml:space="preserve"> (n=13)</w:t>
            </w:r>
          </w:p>
        </w:tc>
      </w:tr>
      <w:tr w:rsidR="002C7789" w:rsidRPr="00635AED" w14:paraId="7C3A0CDF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846AB3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Diazepam equivalents (mg/</w:t>
            </w:r>
            <w:r>
              <w:rPr>
                <w:rFonts w:cs="Times New Roman"/>
                <w:b w:val="0"/>
                <w:color w:val="auto"/>
                <w:lang w:val="en-GB" w:eastAsia="it-IT"/>
              </w:rPr>
              <w:t>day</w:t>
            </w: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), median (IQR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FE2892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15 (108-172.5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67572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40.25 (97.75-1101.25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888082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15 (115-115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B704A6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.000</w:t>
            </w:r>
          </w:p>
        </w:tc>
      </w:tr>
      <w:tr w:rsidR="002C7789" w:rsidRPr="00635AED" w14:paraId="1D7D0405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A0CCC88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Months of abuse, median (IQR)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0F719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7 (7-48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86B009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9.5 (5.5-36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11C29DB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4 (17-48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7E6F3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140</w:t>
            </w:r>
          </w:p>
        </w:tc>
      </w:tr>
      <w:tr w:rsidR="002C7789" w:rsidRPr="00635AED" w14:paraId="6078F3C4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0FFD65" w14:textId="77777777" w:rsidR="002C7789" w:rsidRPr="00635AED" w:rsidRDefault="002C7789" w:rsidP="00A74B19">
            <w:pPr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 xml:space="preserve">Type of active </w:t>
            </w:r>
            <w:r>
              <w:rPr>
                <w:rFonts w:cs="Times New Roman"/>
                <w:color w:val="auto"/>
                <w:lang w:val="en-GB" w:eastAsia="it-IT"/>
              </w:rPr>
              <w:t xml:space="preserve">substance </w:t>
            </w:r>
          </w:p>
        </w:tc>
      </w:tr>
      <w:tr w:rsidR="002C7789" w:rsidRPr="00635AED" w14:paraId="4B2E8FE0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8B82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Alprazola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0C3E2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9 (16.62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77DC9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2 (10.84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C142D7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7 (24.34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DFC23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5C7E2F5A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250F3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Bromazepa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86C8A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3 (6.48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8EA68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8 (3.94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596C9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5 (9.87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6725E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28994A11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B7A2A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Brotizola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AA1BB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6 (1.69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B622C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6 (2.96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1E04B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 (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65A76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5C6A1D79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B48EB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Clonazepa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E91192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2 (11.83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402B3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5 (12.31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8862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7 (11.18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0AE43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54384DBC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9A2B1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Chlordiazepoxide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3442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8 (2.25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B777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6 (2.96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4145D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 (1.32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DE35E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502872B7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B152B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Delorazepa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7CD5E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6 (4.51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E5235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 (2.46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4AAE5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1 (7.23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D05E8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5D0E19D6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C3BA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Diazepa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289F7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8 (10.70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3A8F1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4 (11.82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4E1B7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4 (9.21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42437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668B13F4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20801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Etizola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9B8F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 (0.28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AF60B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 (0.49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FDB60D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 (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DD116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08CDAFB2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9651D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Flurazepa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8CB79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 (0.84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2B4CE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 (0.98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F0BA0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 (0.66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DF7F2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37E68E53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9FCA8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Lorazepa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E8D5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89 (25.07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09040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61 (30.05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AE50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8 (18.42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622308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40F061ED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EDB43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Lormetazepa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E7115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39 (39.15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50102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84 (41.38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45D0D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5 (36.18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2A5D3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6E932FB6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98581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Midazola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39FD8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 (0.56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8169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 (0.98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72860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 (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B4A10D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1026476E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A45FE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Triazolam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BD1E6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6 (4.51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306056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1 (5.42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C9FC8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 (3.29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A7BA5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36C0975B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FC50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 xml:space="preserve">Zolpidem 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24921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3 (6.48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C361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0 (4.93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374DB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3 (8.55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86DC5D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379A666B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B410C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lastRenderedPageBreak/>
              <w:t>Zopiclone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B2BAC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 (0.56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735CE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 (0.98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8153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 (0)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40400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</w:tr>
      <w:tr w:rsidR="002C7789" w:rsidRPr="00635AED" w14:paraId="7A1411D1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57D85C" w14:textId="77777777" w:rsidR="002C7789" w:rsidRPr="00635AED" w:rsidRDefault="002C7789" w:rsidP="00A74B19">
            <w:pPr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Plasma half-life</w:t>
            </w:r>
          </w:p>
        </w:tc>
      </w:tr>
      <w:tr w:rsidR="002C7789" w:rsidRPr="00635AED" w14:paraId="6AD4DE9A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C7B4E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Long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134D41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6 (15.77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7A26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3 (16.26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6F64C6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3 (15.13)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C79E1B5" w14:textId="77777777" w:rsidR="002C7789" w:rsidRPr="00635AED" w:rsidRDefault="002C7789" w:rsidP="00A74B19">
            <w:pPr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296</w:t>
            </w:r>
          </w:p>
        </w:tc>
      </w:tr>
      <w:tr w:rsidR="002C7789" w:rsidRPr="00635AED" w14:paraId="783C49D7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CB1E9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Intermediate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1E3C6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65 (74.65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C229C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51 (74.38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8881E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14 (75)</w:t>
            </w:r>
          </w:p>
        </w:tc>
        <w:tc>
          <w:tcPr>
            <w:tcW w:w="4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ED5756" w14:textId="77777777" w:rsidR="002C7789" w:rsidRPr="00635AED" w:rsidRDefault="002C7789" w:rsidP="00A74B19">
            <w:pPr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</w:p>
        </w:tc>
      </w:tr>
      <w:tr w:rsidR="002C7789" w:rsidRPr="00635AED" w14:paraId="16CDF4D3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9C7E0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Short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59F2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 (1.13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6D57B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 (1.97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8D2BC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 (0)</w:t>
            </w:r>
          </w:p>
        </w:tc>
        <w:tc>
          <w:tcPr>
            <w:tcW w:w="4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49444B" w14:textId="77777777" w:rsidR="002C7789" w:rsidRPr="00635AED" w:rsidRDefault="002C7789" w:rsidP="00A74B19">
            <w:pPr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</w:p>
        </w:tc>
      </w:tr>
      <w:tr w:rsidR="002C7789" w:rsidRPr="00635AED" w14:paraId="781A73E7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5F4A0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Very short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6A440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0 (8.45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7E41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5 (7.39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74DEE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5 (9.87)</w:t>
            </w:r>
          </w:p>
        </w:tc>
        <w:tc>
          <w:tcPr>
            <w:tcW w:w="4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5870B" w14:textId="77777777" w:rsidR="002C7789" w:rsidRPr="00635AED" w:rsidRDefault="002C7789" w:rsidP="00A74B19">
            <w:pPr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</w:p>
        </w:tc>
      </w:tr>
      <w:tr w:rsidR="002C7789" w:rsidRPr="00635AED" w14:paraId="2EAAFA5B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DD6CFD" w14:textId="77777777" w:rsidR="002C7789" w:rsidRPr="00635AED" w:rsidRDefault="002C7789" w:rsidP="00A74B19">
            <w:pPr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Formulation</w:t>
            </w:r>
          </w:p>
        </w:tc>
      </w:tr>
      <w:tr w:rsidR="002C7789" w:rsidRPr="00635AED" w14:paraId="6E884713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343BB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Tablets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A527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23 (34.65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BABD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79 (38.92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9BA7C1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4 (28.95)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7F5262" w14:textId="77777777" w:rsidR="002C7789" w:rsidRPr="00635AED" w:rsidRDefault="002C7789" w:rsidP="00A74B19">
            <w:pPr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133</w:t>
            </w:r>
          </w:p>
        </w:tc>
      </w:tr>
      <w:tr w:rsidR="002C7789" w:rsidRPr="00635AED" w14:paraId="21F0206C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BA886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Drops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1D0A00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86 (52.39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57C70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98 (48.28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3B7B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88 (57.89)</w:t>
            </w:r>
          </w:p>
        </w:tc>
        <w:tc>
          <w:tcPr>
            <w:tcW w:w="4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BCD2CE" w14:textId="77777777" w:rsidR="002C7789" w:rsidRPr="00635AED" w:rsidRDefault="002C7789" w:rsidP="00A74B19">
            <w:pPr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</w:p>
        </w:tc>
      </w:tr>
      <w:tr w:rsidR="002C7789" w:rsidRPr="00635AED" w14:paraId="1D7ED876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8A52E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Both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85964D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6 (12.96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3D17A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6 (12.81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E8166E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0 (13.16)</w:t>
            </w:r>
          </w:p>
        </w:tc>
        <w:tc>
          <w:tcPr>
            <w:tcW w:w="4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13D06" w14:textId="77777777" w:rsidR="002C7789" w:rsidRPr="00635AED" w:rsidRDefault="002C7789" w:rsidP="00A74B19">
            <w:pPr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</w:p>
        </w:tc>
      </w:tr>
      <w:tr w:rsidR="002C7789" w:rsidRPr="00635AED" w14:paraId="7173C8F6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42F312" w14:textId="77777777" w:rsidR="002C7789" w:rsidRPr="00635AED" w:rsidRDefault="002C7789" w:rsidP="00A74B19">
            <w:pPr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Administration route</w:t>
            </w:r>
          </w:p>
        </w:tc>
      </w:tr>
      <w:tr w:rsidR="002C7789" w:rsidRPr="00635AED" w14:paraId="6A13FB0D" w14:textId="77777777" w:rsidTr="00A74B19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173E4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Oral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7A24F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34 (94.08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A7830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85 (91.13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81787E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49 (98.03)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F8564F" w14:textId="77777777" w:rsidR="002C7789" w:rsidRPr="00635AED" w:rsidRDefault="002C7789" w:rsidP="00A74B19">
            <w:pPr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023</w:t>
            </w:r>
          </w:p>
        </w:tc>
      </w:tr>
      <w:tr w:rsidR="002C7789" w:rsidRPr="00635AED" w14:paraId="68E3BD38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3005C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Intravenous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18CB4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6 (4.51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FD9F1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4 (6.90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8B278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 (1.32)</w:t>
            </w:r>
          </w:p>
        </w:tc>
        <w:tc>
          <w:tcPr>
            <w:tcW w:w="449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C356C0" w14:textId="77777777" w:rsidR="002C7789" w:rsidRPr="00635AED" w:rsidRDefault="002C7789" w:rsidP="00A74B19">
            <w:pPr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</w:p>
        </w:tc>
      </w:tr>
      <w:tr w:rsidR="002C7789" w:rsidRPr="00635AED" w14:paraId="4E8D1944" w14:textId="77777777" w:rsidTr="00A74B19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3DEF366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Both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2C52AB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 (1.41)</w:t>
            </w:r>
          </w:p>
        </w:tc>
        <w:tc>
          <w:tcPr>
            <w:tcW w:w="10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6C2FF5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 (1.97)</w:t>
            </w:r>
          </w:p>
        </w:tc>
        <w:tc>
          <w:tcPr>
            <w:tcW w:w="7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788891" w14:textId="77777777" w:rsidR="002C7789" w:rsidRPr="00635AED" w:rsidRDefault="002C7789" w:rsidP="00A74B19">
            <w:pPr>
              <w:ind w:left="17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 (0.66)</w:t>
            </w:r>
          </w:p>
        </w:tc>
        <w:tc>
          <w:tcPr>
            <w:tcW w:w="44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1C1638" w14:textId="77777777" w:rsidR="002C7789" w:rsidRPr="00635AED" w:rsidRDefault="002C7789" w:rsidP="00A74B19">
            <w:pPr>
              <w:ind w:left="1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</w:p>
        </w:tc>
      </w:tr>
    </w:tbl>
    <w:p w14:paraId="160F2504" w14:textId="77777777" w:rsidR="002C7789" w:rsidRPr="00635AED" w:rsidRDefault="002C7789" w:rsidP="002C7789">
      <w:pPr>
        <w:ind w:left="171"/>
        <w:rPr>
          <w:rStyle w:val="Enfasicorsivo"/>
          <w:rFonts w:cs="Times New Roman"/>
          <w:b/>
          <w:i w:val="0"/>
          <w:iCs w:val="0"/>
          <w:lang w:val="en-GB"/>
        </w:rPr>
        <w:sectPr w:rsidR="002C7789" w:rsidRPr="00635AED" w:rsidSect="00862CBF">
          <w:pgSz w:w="16838" w:h="11906" w:orient="landscape"/>
          <w:pgMar w:top="1134" w:right="1417" w:bottom="1134" w:left="1134" w:header="284" w:footer="567" w:gutter="0"/>
          <w:cols w:space="720"/>
          <w:formProt w:val="0"/>
          <w:docGrid w:linePitch="326"/>
        </w:sectPr>
      </w:pPr>
      <w:r w:rsidRPr="00635AED">
        <w:rPr>
          <w:rFonts w:cs="Times New Roman"/>
          <w:bCs/>
          <w:lang w:val="en-GB" w:eastAsia="it-IT"/>
        </w:rPr>
        <w:t xml:space="preserve">BZD= benzodiazepines; IQR= interquartile range; SD= </w:t>
      </w:r>
      <w:r>
        <w:rPr>
          <w:rFonts w:cs="Times New Roman"/>
          <w:bCs/>
          <w:lang w:val="en-GB" w:eastAsia="it-IT"/>
        </w:rPr>
        <w:t>standard deviation; ZD= z-drugs</w:t>
      </w:r>
    </w:p>
    <w:p w14:paraId="5E0BBFBA" w14:textId="77777777" w:rsidR="002C7789" w:rsidRPr="00635AED" w:rsidRDefault="002C7789" w:rsidP="002C7789">
      <w:pPr>
        <w:rPr>
          <w:rFonts w:cs="Times New Roman"/>
          <w:lang w:val="en-GB"/>
        </w:rPr>
      </w:pPr>
      <w:r>
        <w:rPr>
          <w:rStyle w:val="Enfasicorsivo"/>
          <w:rFonts w:cs="Times New Roman"/>
          <w:b/>
          <w:i w:val="0"/>
          <w:lang w:val="en-GB"/>
        </w:rPr>
        <w:lastRenderedPageBreak/>
        <w:t xml:space="preserve">Supplementary </w:t>
      </w:r>
      <w:r w:rsidRPr="002C7789">
        <w:rPr>
          <w:rStyle w:val="Enfasicorsivo"/>
          <w:rFonts w:cs="Times New Roman"/>
          <w:b/>
          <w:i w:val="0"/>
          <w:lang w:val="en-GB"/>
        </w:rPr>
        <w:t>T</w:t>
      </w:r>
      <w:r>
        <w:rPr>
          <w:rStyle w:val="Enfasicorsivo"/>
          <w:rFonts w:cs="Times New Roman"/>
          <w:b/>
          <w:i w:val="0"/>
          <w:lang w:val="en-GB"/>
        </w:rPr>
        <w:t>able 2</w:t>
      </w:r>
      <w:r w:rsidRPr="00635AED">
        <w:rPr>
          <w:rFonts w:cs="Times New Roman"/>
          <w:lang w:val="en-GB"/>
        </w:rPr>
        <w:t xml:space="preserve"> Total daily intake of benzodiazepine and z-drug.</w:t>
      </w:r>
    </w:p>
    <w:tbl>
      <w:tblPr>
        <w:tblStyle w:val="Sfondochiaro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2094"/>
        <w:gridCol w:w="1305"/>
        <w:gridCol w:w="1390"/>
        <w:gridCol w:w="2294"/>
        <w:gridCol w:w="1843"/>
        <w:gridCol w:w="2126"/>
        <w:gridCol w:w="2037"/>
        <w:gridCol w:w="1045"/>
      </w:tblGrid>
      <w:tr w:rsidR="002C7789" w:rsidRPr="00635AED" w14:paraId="28DD739A" w14:textId="77777777" w:rsidTr="00A74B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C72208" w14:textId="77777777" w:rsidR="002C7789" w:rsidRPr="00635AED" w:rsidRDefault="002C7789" w:rsidP="00A74B19">
            <w:pPr>
              <w:jc w:val="center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 xml:space="preserve">Active </w:t>
            </w:r>
            <w:r>
              <w:rPr>
                <w:rFonts w:cs="Times New Roman"/>
                <w:color w:val="auto"/>
                <w:lang w:val="en-GB" w:eastAsia="it-IT"/>
              </w:rPr>
              <w:t>substance</w:t>
            </w:r>
          </w:p>
        </w:tc>
        <w:tc>
          <w:tcPr>
            <w:tcW w:w="13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71501F" w14:textId="77777777" w:rsidR="002C7789" w:rsidRPr="00635AED" w:rsidRDefault="002C7789" w:rsidP="00A74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 xml:space="preserve">Registered DDD </w:t>
            </w:r>
          </w:p>
          <w:p w14:paraId="5B1B661D" w14:textId="77777777" w:rsidR="002C7789" w:rsidRPr="00635AED" w:rsidRDefault="002C7789" w:rsidP="00A74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(mg/</w:t>
            </w:r>
            <w:r>
              <w:rPr>
                <w:rFonts w:cs="Times New Roman"/>
                <w:color w:val="auto"/>
                <w:lang w:val="en-GB" w:eastAsia="it-IT"/>
              </w:rPr>
              <w:t>day</w:t>
            </w:r>
            <w:r w:rsidRPr="00635AED">
              <w:rPr>
                <w:rFonts w:cs="Times New Roman"/>
                <w:color w:val="auto"/>
                <w:lang w:val="en-GB" w:eastAsia="it-IT"/>
              </w:rPr>
              <w:t>)</w:t>
            </w:r>
          </w:p>
        </w:tc>
        <w:tc>
          <w:tcPr>
            <w:tcW w:w="139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2950DC" w14:textId="77777777" w:rsidR="002C7789" w:rsidRPr="00635AED" w:rsidRDefault="002C7789" w:rsidP="00A74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Conversion factor to diazepam</w:t>
            </w:r>
          </w:p>
        </w:tc>
        <w:tc>
          <w:tcPr>
            <w:tcW w:w="4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0FD818" w14:textId="77777777" w:rsidR="002C7789" w:rsidRPr="00635AED" w:rsidRDefault="002C7789" w:rsidP="00A74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Diazepam equivalents (mg/</w:t>
            </w:r>
            <w:r>
              <w:rPr>
                <w:rFonts w:cs="Times New Roman"/>
                <w:color w:val="auto"/>
                <w:lang w:val="en-GB" w:eastAsia="it-IT"/>
              </w:rPr>
              <w:t>day</w:t>
            </w:r>
            <w:r w:rsidRPr="00635AED">
              <w:rPr>
                <w:rFonts w:cs="Times New Roman"/>
                <w:color w:val="auto"/>
                <w:lang w:val="en-GB" w:eastAsia="it-IT"/>
              </w:rPr>
              <w:t>)</w:t>
            </w:r>
          </w:p>
          <w:p w14:paraId="43E1F832" w14:textId="77777777" w:rsidR="002C7789" w:rsidRPr="00635AED" w:rsidRDefault="002C7789" w:rsidP="00A74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Mean (±SD)</w:t>
            </w:r>
          </w:p>
        </w:tc>
        <w:tc>
          <w:tcPr>
            <w:tcW w:w="41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FB6A15" w14:textId="77777777" w:rsidR="002C7789" w:rsidRPr="00635AED" w:rsidRDefault="002C7789" w:rsidP="00A74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PHB equivalents (mg/</w:t>
            </w:r>
            <w:r>
              <w:rPr>
                <w:rFonts w:cs="Times New Roman"/>
                <w:color w:val="auto"/>
                <w:lang w:val="en-GB" w:eastAsia="it-IT"/>
              </w:rPr>
              <w:t>day</w:t>
            </w:r>
            <w:r w:rsidRPr="00635AED">
              <w:rPr>
                <w:rFonts w:cs="Times New Roman"/>
                <w:color w:val="auto"/>
                <w:lang w:val="en-GB" w:eastAsia="it-IT"/>
              </w:rPr>
              <w:t>)</w:t>
            </w:r>
          </w:p>
          <w:p w14:paraId="1E219241" w14:textId="77777777" w:rsidR="002C7789" w:rsidRPr="00635AED" w:rsidRDefault="002C7789" w:rsidP="00A74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Mean (±SD)</w:t>
            </w:r>
          </w:p>
        </w:tc>
        <w:tc>
          <w:tcPr>
            <w:tcW w:w="10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F48D4D" w14:textId="77777777" w:rsidR="002C7789" w:rsidRPr="00635AED" w:rsidRDefault="002C7789" w:rsidP="00A74B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color w:val="auto"/>
                <w:lang w:val="en-GB" w:eastAsia="it-IT"/>
              </w:rPr>
            </w:pPr>
            <w:r w:rsidRPr="00635AED">
              <w:rPr>
                <w:rFonts w:cs="Times New Roman"/>
                <w:i/>
                <w:color w:val="auto"/>
                <w:lang w:val="en-GB" w:eastAsia="it-IT"/>
              </w:rPr>
              <w:t>p-value</w:t>
            </w:r>
          </w:p>
        </w:tc>
      </w:tr>
      <w:tr w:rsidR="007F6FF2" w:rsidRPr="00635AED" w14:paraId="56262FC1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8B05D" w14:textId="77777777" w:rsidR="007F6FF2" w:rsidRPr="00635AED" w:rsidRDefault="007F6FF2" w:rsidP="007F6FF2">
            <w:pPr>
              <w:ind w:left="171"/>
              <w:rPr>
                <w:rFonts w:cs="Times New Roman"/>
                <w:color w:val="auto"/>
                <w:lang w:val="en-GB" w:eastAsia="it-IT"/>
              </w:rPr>
            </w:pPr>
          </w:p>
        </w:tc>
        <w:tc>
          <w:tcPr>
            <w:tcW w:w="13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2BC53" w14:textId="77777777" w:rsidR="007F6FF2" w:rsidRPr="00635AED" w:rsidRDefault="007F6FF2" w:rsidP="007F6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</w:p>
        </w:tc>
        <w:tc>
          <w:tcPr>
            <w:tcW w:w="13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7F7C24" w14:textId="77777777" w:rsidR="007F6FF2" w:rsidRPr="00635AED" w:rsidRDefault="007F6FF2" w:rsidP="007F6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CA4F8F" w14:textId="14B26411" w:rsidR="007F6FF2" w:rsidRPr="00635AED" w:rsidRDefault="007F6FF2" w:rsidP="007F6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  <w:r>
              <w:rPr>
                <w:rFonts w:cs="Times New Roman"/>
                <w:b/>
                <w:color w:val="auto"/>
                <w:lang w:val="en-GB" w:eastAsia="it-IT"/>
              </w:rPr>
              <w:t>Me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5B2306" w14:textId="0FB1E6E1" w:rsidR="007F6FF2" w:rsidRPr="00635AED" w:rsidRDefault="007F6FF2" w:rsidP="007F6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  <w:r>
              <w:rPr>
                <w:rFonts w:cs="Times New Roman"/>
                <w:b/>
                <w:color w:val="auto"/>
                <w:lang w:val="en-GB" w:eastAsia="it-IT"/>
              </w:rPr>
              <w:t>Wome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5B839C" w14:textId="6B4C9F7E" w:rsidR="007F6FF2" w:rsidRPr="00635AED" w:rsidRDefault="007F6FF2" w:rsidP="007F6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  <w:r>
              <w:rPr>
                <w:rFonts w:cs="Times New Roman"/>
                <w:b/>
                <w:color w:val="auto"/>
                <w:lang w:val="en-GB" w:eastAsia="it-IT"/>
              </w:rPr>
              <w:t>Men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BD4B6C4" w14:textId="22208380" w:rsidR="007F6FF2" w:rsidRPr="00635AED" w:rsidRDefault="007F6FF2" w:rsidP="007F6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  <w:r>
              <w:rPr>
                <w:rFonts w:cs="Times New Roman"/>
                <w:b/>
                <w:color w:val="auto"/>
                <w:lang w:val="en-GB" w:eastAsia="it-IT"/>
              </w:rPr>
              <w:t>Women</w:t>
            </w:r>
          </w:p>
        </w:tc>
        <w:tc>
          <w:tcPr>
            <w:tcW w:w="10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742E6E" w14:textId="77777777" w:rsidR="007F6FF2" w:rsidRPr="00635AED" w:rsidRDefault="007F6FF2" w:rsidP="007F6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color w:val="auto"/>
                <w:lang w:val="en-GB" w:eastAsia="it-IT"/>
              </w:rPr>
            </w:pPr>
          </w:p>
        </w:tc>
      </w:tr>
      <w:tr w:rsidR="002C7789" w:rsidRPr="00635AED" w14:paraId="506D1A3D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2EF22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Alprazola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CB409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37817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0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2D462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25.75 ± 134.5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A9F20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37.91 ± 362.4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75B47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77.25 ± 403.59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585AA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713.74 ± 1087.2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85A08C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190</w:t>
            </w:r>
          </w:p>
        </w:tc>
      </w:tr>
      <w:tr w:rsidR="002C7789" w:rsidRPr="00635AED" w14:paraId="36B44242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467E9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Bromazepa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630FA3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BD0AF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195B3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3.86 ± 33.3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B8E2D9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73.2±46.1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36B1C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61.57 ± 100.1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0E790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19.6 ± 138.41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069B6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334</w:t>
            </w:r>
          </w:p>
        </w:tc>
      </w:tr>
      <w:tr w:rsidR="002C7789" w:rsidRPr="00635AED" w14:paraId="240C5799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5EC155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Brotizola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BAE2D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2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B517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0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0E46E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4.5 ± 43.9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84F30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2CEC3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03.5 ± 131.77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2DF04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-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25D92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-</w:t>
            </w:r>
          </w:p>
        </w:tc>
      </w:tr>
      <w:tr w:rsidR="002C7789" w:rsidRPr="00635AED" w14:paraId="2865F3A2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94CD9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Clonazepa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5D728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8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BE774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0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B49C0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787 ± 753.5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900ED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59 ± 419.9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54415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361 ± 2260.55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E1DE7B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377 ± 1259.8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0E10A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136</w:t>
            </w:r>
          </w:p>
        </w:tc>
      </w:tr>
      <w:tr w:rsidR="002C7789" w:rsidRPr="00635AED" w14:paraId="2603BCD8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04DC3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Chlordiazepoxid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42FB8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785AE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25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023E7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9 ± 11.4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E1788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6 ± 5.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9823E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7 ± 34.47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64316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8 ± 16.97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89688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754</w:t>
            </w:r>
          </w:p>
        </w:tc>
      </w:tr>
      <w:tr w:rsidR="002C7789" w:rsidRPr="00635AED" w14:paraId="1430275C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07159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Delorazepa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95D18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51BA4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0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7225B7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22.2 ± 73.6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1DADBB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37 ± 156.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EA703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66.6 ± 220.85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A1440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11 ± 469.3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67C652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844</w:t>
            </w:r>
          </w:p>
        </w:tc>
      </w:tr>
      <w:tr w:rsidR="002C7789" w:rsidRPr="00635AED" w14:paraId="06B72A3D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62B9A9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Diazepa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93593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9368D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E7327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3.67 ± 50.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44DED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67.75 ± 85.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E3DC4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61.02 ± 151.38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4324F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03.25 ± 255.64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B040C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531</w:t>
            </w:r>
          </w:p>
        </w:tc>
      </w:tr>
      <w:tr w:rsidR="002C7789" w:rsidRPr="00635AED" w14:paraId="48425564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C0C86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Etizola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94A86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-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CA1FD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0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F404C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75 ± 0.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29832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5A848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25 ± 0.0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59E22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-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05F3C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-</w:t>
            </w:r>
          </w:p>
        </w:tc>
      </w:tr>
      <w:tr w:rsidR="002C7789" w:rsidRPr="00635AED" w14:paraId="388234BB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2B9F1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Flurazepa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41982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36A98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5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CFEF1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5 ± 0.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D4675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5 ± 0.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4C759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5 ± 0.0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0A129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5 ± 0.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3773C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-</w:t>
            </w:r>
          </w:p>
        </w:tc>
      </w:tr>
      <w:tr w:rsidR="002C7789" w:rsidRPr="00635AED" w14:paraId="757EEEA1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DAE31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Lorazepa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8079D9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.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F50F9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0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243D0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63.53 ± 189.2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056DB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82.1 ± 200.9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0F6A9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790.60 ± 567.88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388D5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46.3 ± 602.70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5529B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081</w:t>
            </w:r>
          </w:p>
        </w:tc>
      </w:tr>
      <w:tr w:rsidR="002C7789" w:rsidRPr="00635AED" w14:paraId="697ED5DC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58D07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Lormetazepa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006CF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1EEB0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0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EDEB0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86.57 ± 482.4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1B19F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38.42 ± 366.3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7F6A1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759.72 ± 1447.45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D5E79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615.28 ± 1099.1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E1596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534</w:t>
            </w:r>
          </w:p>
        </w:tc>
      </w:tr>
      <w:tr w:rsidR="002C7789" w:rsidRPr="00635AED" w14:paraId="35921F82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F45DE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Midazola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83389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DD919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2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E751D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0 ± 0.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FBBFD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BCCAC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20 ± 0.0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7D4AD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-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6C3CC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-</w:t>
            </w:r>
          </w:p>
        </w:tc>
      </w:tr>
      <w:tr w:rsidR="002C7789" w:rsidRPr="00635AED" w14:paraId="22A9DFDB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F931F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Triazolam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BF563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2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1AABD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0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FCAFB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61.82 ± 138.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AF379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66.00 ± 43.9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B3F33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485.45 ± 415.22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463FD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98.00 ± 131.79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CC04B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159</w:t>
            </w:r>
          </w:p>
        </w:tc>
      </w:tr>
      <w:tr w:rsidR="002C7789" w:rsidRPr="00635AED" w14:paraId="4AA7DE0A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D8988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 xml:space="preserve">Zolpidem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2105B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A46C2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5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92FD5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4.00 ± 41.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CD06E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61.25 ± 68.9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4BB78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02.00 ± 124.33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8A436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83.75 ± 206.8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09F9C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460</w:t>
            </w:r>
          </w:p>
        </w:tc>
      </w:tr>
      <w:tr w:rsidR="002C7789" w:rsidRPr="00635AED" w14:paraId="3DF06DF8" w14:textId="77777777" w:rsidTr="00A74B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E1295" w14:textId="77777777" w:rsidR="002C7789" w:rsidRPr="00635AED" w:rsidRDefault="002C7789" w:rsidP="00A74B19">
            <w:pPr>
              <w:ind w:left="171"/>
              <w:rPr>
                <w:rFonts w:cs="Times New Roman"/>
                <w:b w:val="0"/>
                <w:color w:val="auto"/>
                <w:lang w:val="en-GB" w:eastAsia="it-IT"/>
              </w:rPr>
            </w:pPr>
            <w:r w:rsidRPr="00635AED">
              <w:rPr>
                <w:rFonts w:cs="Times New Roman"/>
                <w:b w:val="0"/>
                <w:color w:val="auto"/>
                <w:lang w:val="en-GB" w:eastAsia="it-IT"/>
              </w:rPr>
              <w:t>Zopiclon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B95A7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7.5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8F1FF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5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8A4AC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75.89 ± 177.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21694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122.86 ± 150.7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8F92B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527.68 ± 532.31</w:t>
            </w:r>
          </w:p>
        </w:tc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BB272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368.57 ± 452.2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9B8BA" w14:textId="77777777" w:rsidR="002C7789" w:rsidRPr="00635AED" w:rsidRDefault="002C7789" w:rsidP="00A74B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  <w:lang w:val="en-GB" w:eastAsia="it-IT"/>
              </w:rPr>
            </w:pPr>
            <w:r w:rsidRPr="00635AED">
              <w:rPr>
                <w:rFonts w:cs="Times New Roman"/>
                <w:color w:val="auto"/>
                <w:lang w:val="en-GB" w:eastAsia="it-IT"/>
              </w:rPr>
              <w:t>0.558</w:t>
            </w:r>
          </w:p>
        </w:tc>
      </w:tr>
    </w:tbl>
    <w:p w14:paraId="76AE56E2" w14:textId="7DADBC66" w:rsidR="00771216" w:rsidRPr="00771216" w:rsidRDefault="002C7789" w:rsidP="00771216">
      <w:pPr>
        <w:pStyle w:val="Didascalia"/>
        <w:keepNext/>
        <w:spacing w:before="0" w:after="0"/>
        <w:rPr>
          <w:rFonts w:cs="Times New Roman"/>
          <w:i w:val="0"/>
          <w:iCs w:val="0"/>
          <w:lang w:val="en-GB"/>
        </w:rPr>
      </w:pPr>
      <w:r w:rsidRPr="00635AED">
        <w:rPr>
          <w:rFonts w:eastAsia="Times New Roman" w:cs="Times New Roman"/>
          <w:i w:val="0"/>
          <w:iCs w:val="0"/>
          <w:shd w:val="clear" w:color="auto" w:fill="FFFFFF"/>
          <w:lang w:val="en-GB"/>
        </w:rPr>
        <w:t>IQR= interquartile range; PHB= phenobarbital; SD= standard deviation.</w:t>
      </w:r>
    </w:p>
    <w:sectPr w:rsidR="00771216" w:rsidRPr="00771216" w:rsidSect="0077121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593"/>
    <w:rsid w:val="00003593"/>
    <w:rsid w:val="002C7789"/>
    <w:rsid w:val="004F6937"/>
    <w:rsid w:val="006B05A5"/>
    <w:rsid w:val="00771216"/>
    <w:rsid w:val="007F6FF2"/>
    <w:rsid w:val="00C5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29A2FB"/>
  <w15:chartTrackingRefBased/>
  <w15:docId w15:val="{6A2C487C-1508-4D26-928D-0B534758C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B05A5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uiPriority w:val="35"/>
    <w:qFormat/>
    <w:rsid w:val="006B05A5"/>
    <w:pPr>
      <w:suppressLineNumbers/>
      <w:spacing w:before="120" w:after="120"/>
    </w:pPr>
    <w:rPr>
      <w:i/>
      <w:iCs/>
    </w:rPr>
  </w:style>
  <w:style w:type="table" w:customStyle="1" w:styleId="Elencomedio11">
    <w:name w:val="Elenco medio 11"/>
    <w:basedOn w:val="Tabellanormale"/>
    <w:uiPriority w:val="65"/>
    <w:rsid w:val="006B05A5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Enfasicorsivo">
    <w:name w:val="Emphasis"/>
    <w:basedOn w:val="Carpredefinitoparagrafo"/>
    <w:qFormat/>
    <w:rsid w:val="006B05A5"/>
    <w:rPr>
      <w:i/>
      <w:iCs/>
    </w:rPr>
  </w:style>
  <w:style w:type="table" w:customStyle="1" w:styleId="Sfondochiaro2">
    <w:name w:val="Sfondo chiaro2"/>
    <w:basedOn w:val="Tabellanormale"/>
    <w:uiPriority w:val="60"/>
    <w:rsid w:val="002C778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55</Words>
  <Characters>3164</Characters>
  <Application>Microsoft Office Word</Application>
  <DocSecurity>0</DocSecurity>
  <Lines>26</Lines>
  <Paragraphs>7</Paragraphs>
  <ScaleCrop>false</ScaleCrop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colò Lombardi</dc:creator>
  <cp:keywords/>
  <dc:description/>
  <cp:lastModifiedBy>Giada Crescioli</cp:lastModifiedBy>
  <cp:revision>6</cp:revision>
  <dcterms:created xsi:type="dcterms:W3CDTF">2022-01-13T11:00:00Z</dcterms:created>
  <dcterms:modified xsi:type="dcterms:W3CDTF">2022-01-31T16:17:00Z</dcterms:modified>
</cp:coreProperties>
</file>